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720"/>
        <w:rPr/>
      </w:pPr>
      <w:r>
        <w:rPr/>
        <w:t>Table S2 – Geographic distances in kilometers associated with the first geographic model (control).</w:t>
      </w:r>
    </w:p>
    <w:tbl>
      <w:tblPr>
        <w:tblW w:w="153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4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</w:tblGrid>
      <w:tr>
        <w:trPr>
          <w:trHeight w:val="1374" w:hRule="atLeast"/>
          <w:cantSplit w:val="true"/>
        </w:trPr>
        <w:tc>
          <w:tcPr>
            <w:tcW w:w="994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RCHAIC COLOMBIA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PPER CAVE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ALEO MEXICO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ALEO COLOMBIA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AGOA SANTA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SE AEREA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PERA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SMANIA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LAI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RIKARA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ANTA CRUZ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ERU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RTH JAPAN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UTH JAPAN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AINAN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INU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URIAT</w:t>
            </w:r>
          </w:p>
        </w:tc>
      </w:tr>
      <w:tr>
        <w:trPr/>
        <w:tc>
          <w:tcPr>
            <w:tcW w:w="99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ARCHAIC COLOMBIA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4969.66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3178.573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4280.442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4514.826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4514.826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5206.45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4149.06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4896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5116.084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5734.542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889.168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3533.34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5059.74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7252.99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3648.82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3692.55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UPPER CAVE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4969.6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2477.4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4969.6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7127.0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8088.0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8088.0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8702.61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9724.2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6142.70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9963.13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9992.75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6674.7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2226.52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496.35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2284.97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2103.2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594.32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PALEO MEXICO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3178.57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2477.4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3178.57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7442.44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7556.34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7556.34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4102.0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3379.0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2132.4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2780.02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2606.65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4262.56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0615.8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211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4596.8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0741.1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1676.72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PALEO COLOMBI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4969.6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3178.57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4280.44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4514.82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4514.82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5206.4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4149.0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489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5116.08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5734.54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889.16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3533.3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5059.7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7252.9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3648.8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3692.55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LAGOA SANT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4280.44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7127.0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7442.44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4280.44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975.305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975.305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3873.4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2959.2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6809.2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9162.78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0014.9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3641.13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7344.4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8465.6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7350.9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7415.3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5598.11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BASE AERE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4514.82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8088.0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7556.34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4514.82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975.305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2979.9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2031.5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5840.1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9586.50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0162.9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3434.51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8001.1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9402.2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7733.3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8102.2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6573.36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TAPER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4514.82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8088.0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7556.34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4514.82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975.305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2979.9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2031.5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5840.1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9586.50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0162.9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3434.51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8001.1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9402.2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7733.3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8102.2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6573.36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5206.4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8702.61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4102.0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5206.4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3873.4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2979.9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2979.9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087.52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3713.38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4976.7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3029.7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3522.6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8785.53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7696.13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6879.8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8737.97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0285.16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TASMANI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4149.0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9724.2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3379.0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4149.0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2959.2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2031.5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2031.5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087.52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4314.44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4745.3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2726.3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2438.3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9615.85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8638.99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7959.71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9581.79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1315.2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TOLAI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489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6142.70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2132.4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489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6809.2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5840.1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5840.1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3713.38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4314.44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1737.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0104.4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4282.4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5403.01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4753.15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5328.57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5390.71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7657.062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ARIKAR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5116.08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9963.13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2780.02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5116.08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9162.78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9586.50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9586.50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4976.7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4745.3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1737.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2024.76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6712.9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8430.71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9951.93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2219.2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8542.6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8970.778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SANTA CRUZ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5734.54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9992.75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2606.65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5734.54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0014.9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0162.9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0162.9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3029.7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2726.3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0104.4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2024.76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6836.98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8030.13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9518.14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2017.4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8157.01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9436.317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PERU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889.16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6674.7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4262.56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889.16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3641.13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3434.51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3434.51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3522.6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2438.3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4282.4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6712.9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6836.98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4867.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6338.3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8854.2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4993.9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5543.49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NORTH JAPAN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3533.3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2226.52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0615.8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3533.3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7344.4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8001.1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8001.1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8785.53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9615.85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5403.01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8430.71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8030.13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4867.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527.21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3987.2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29.565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2874.542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SOUTH JAPAN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5059.7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496.35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211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5059.7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8465.6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9402.2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9402.2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7696.13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8638.99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4753.15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9951.93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9518.14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6338.3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527.21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2522.16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410.92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2907.318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HAINAN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7252.9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2284.97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4596.8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7252.9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7350.9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7733.3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7733.3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6879.8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7959.71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5328.57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2219.2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2017.4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8854.2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3987.2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2522.16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3860.54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3620.459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AINU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3648.8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2103.2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0741.1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3648.8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7415.3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8102.2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8102.2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8737.97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9581.79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5390.71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8542.6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8157.01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4993.9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29.565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410.92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3860.54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2796.137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BURIAT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3692.5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594.3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1676.7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3692.5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5598.1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6573.3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6573.3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0285.1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1315.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7657.06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8970.77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9436.31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5543.4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2874.54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2907.31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3620.45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2796.13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18" w:right="1418" w:gutter="0" w:header="0" w:top="1701" w:footer="0" w:bottom="12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3T22:37:00Z</dcterms:created>
  <dc:creator>Mark Hubbe</dc:creator>
  <dc:description/>
  <cp:keywords/>
  <dc:language>en-US</dc:language>
  <cp:lastModifiedBy>Mark Hubbe</cp:lastModifiedBy>
  <dcterms:modified xsi:type="dcterms:W3CDTF">2010-05-13T22:37:00Z</dcterms:modified>
  <cp:revision>2</cp:revision>
  <dc:subject/>
  <dc:title>Table S4 – Geographic distances in kilometers associated with the third geographic model (dual-migration)</dc:title>
</cp:coreProperties>
</file>